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2D27F" w14:textId="77777777" w:rsidR="00A777CA" w:rsidRPr="00F74273" w:rsidRDefault="00A777CA" w:rsidP="00A777CA">
      <w:pPr>
        <w:spacing w:after="160" w:line="48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Table 1</w:t>
      </w:r>
      <w:r w:rsidRPr="00AA7A14">
        <w:rPr>
          <w:b/>
          <w:lang w:val="en-US"/>
        </w:rPr>
        <w:t>.</w:t>
      </w:r>
      <w:r w:rsidRPr="00AA7A14">
        <w:rPr>
          <w:lang w:val="en-US"/>
        </w:rPr>
        <w:t xml:space="preserve"> </w:t>
      </w:r>
      <w:r>
        <w:rPr>
          <w:lang w:val="en-US"/>
        </w:rPr>
        <w:t>Correlations between clinician-rated global symptom and functional scales and parent-rated SDQ-P subscales, n=34.</w:t>
      </w:r>
    </w:p>
    <w:p w14:paraId="6D723B42" w14:textId="77777777" w:rsidR="00A777CA" w:rsidRPr="001C5DA1" w:rsidRDefault="00A777CA" w:rsidP="00A777CA">
      <w:pPr>
        <w:spacing w:line="480" w:lineRule="auto"/>
        <w:rPr>
          <w:lang w:val="en-US"/>
        </w:rPr>
      </w:pPr>
    </w:p>
    <w:p w14:paraId="52584D1C" w14:textId="77777777" w:rsidR="00A777CA" w:rsidRPr="001C5DA1" w:rsidRDefault="00A777CA" w:rsidP="00A777CA">
      <w:pPr>
        <w:spacing w:line="480" w:lineRule="auto"/>
        <w:rPr>
          <w:lang w:val="en-US"/>
        </w:rPr>
      </w:pPr>
    </w:p>
    <w:tbl>
      <w:tblPr>
        <w:tblW w:w="9150" w:type="dxa"/>
        <w:tblLook w:val="04A0" w:firstRow="1" w:lastRow="0" w:firstColumn="1" w:lastColumn="0" w:noHBand="0" w:noVBand="1"/>
      </w:tblPr>
      <w:tblGrid>
        <w:gridCol w:w="1470"/>
        <w:gridCol w:w="960"/>
        <w:gridCol w:w="960"/>
        <w:gridCol w:w="960"/>
        <w:gridCol w:w="1039"/>
        <w:gridCol w:w="1272"/>
        <w:gridCol w:w="961"/>
        <w:gridCol w:w="961"/>
        <w:gridCol w:w="960"/>
      </w:tblGrid>
      <w:tr w:rsidR="00A777CA" w:rsidRPr="001C5DA1" w14:paraId="0DE0EC0D" w14:textId="77777777" w:rsidTr="00A45FB8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0803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5DA1">
              <w:rPr>
                <w:color w:val="000000"/>
                <w:sz w:val="20"/>
                <w:szCs w:val="20"/>
              </w:rPr>
              <w:t>Spearman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correlation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>, ρ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109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CG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3EDA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CGI-S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clinic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34C6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SDQ-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41E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SDQ-P emotional sympto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4109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hyperactiv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FBB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peer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 xml:space="preserve"> probl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88A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conduct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 xml:space="preserve"> probl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3B1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prosocial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behavior</w:t>
            </w:r>
            <w:proofErr w:type="spellEnd"/>
          </w:p>
        </w:tc>
      </w:tr>
      <w:tr w:rsidR="00A777CA" w:rsidRPr="001C5DA1" w14:paraId="2738E717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A85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5DA1">
              <w:rPr>
                <w:color w:val="000000"/>
                <w:sz w:val="20"/>
                <w:szCs w:val="20"/>
              </w:rPr>
              <w:t>CGAS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1D9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7C8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51A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14C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4FC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01D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C6D6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276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3CC982C1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840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CGI-S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1C5DA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clinici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203E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84A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BD6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0921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5F0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0C57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7A8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78A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15251AFA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3BE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SDQ-P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A65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B4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A50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FC2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739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610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447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A48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09F0F3A0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52C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SDQ-P emotional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65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440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C6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B41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3C4E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EF2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61C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519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2D33F1BE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80B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hyperactiv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3AB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2C2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BEF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965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546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9264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680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3F9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7D88D2AA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A49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peer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 xml:space="preserve">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834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59E2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886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2DA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B8D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485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33AE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0A4" w14:textId="77777777" w:rsidR="00A777CA" w:rsidRPr="001C5DA1" w:rsidRDefault="00A777CA" w:rsidP="00A45FB8">
            <w:pPr>
              <w:rPr>
                <w:sz w:val="20"/>
                <w:szCs w:val="20"/>
              </w:rPr>
            </w:pPr>
          </w:p>
        </w:tc>
      </w:tr>
      <w:tr w:rsidR="00A777CA" w:rsidRPr="001C5DA1" w14:paraId="35730354" w14:textId="77777777" w:rsidTr="00A45FB8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1B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 xml:space="preserve">SDQ-P </w:t>
            </w:r>
            <w:proofErr w:type="spellStart"/>
            <w:r w:rsidRPr="001C5DA1">
              <w:rPr>
                <w:color w:val="000000"/>
                <w:sz w:val="20"/>
                <w:szCs w:val="20"/>
              </w:rPr>
              <w:t>conduct</w:t>
            </w:r>
            <w:proofErr w:type="spellEnd"/>
            <w:r w:rsidRPr="001C5DA1">
              <w:rPr>
                <w:color w:val="000000"/>
                <w:sz w:val="20"/>
                <w:szCs w:val="20"/>
              </w:rPr>
              <w:t xml:space="preserve">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9FE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E2C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336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7AB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07ED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C98A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70B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5120" w14:textId="77777777" w:rsidR="00A777CA" w:rsidRPr="001C5DA1" w:rsidRDefault="00A777CA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777CA" w:rsidRPr="001C5DA1" w14:paraId="64E6DA4F" w14:textId="77777777" w:rsidTr="00A45FB8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8B07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SDQ-P prosoci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5964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46F6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5251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A625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6C68A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6198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C64E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-0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801D" w14:textId="77777777" w:rsidR="00A777CA" w:rsidRPr="001C5DA1" w:rsidRDefault="00A777CA" w:rsidP="00A45FB8">
            <w:pPr>
              <w:rPr>
                <w:color w:val="000000"/>
                <w:sz w:val="20"/>
                <w:szCs w:val="20"/>
              </w:rPr>
            </w:pPr>
            <w:r w:rsidRPr="001C5DA1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0751F99F" w14:textId="77777777" w:rsidR="00A777CA" w:rsidRDefault="00A777CA" w:rsidP="00A777CA">
      <w:pPr>
        <w:spacing w:line="480" w:lineRule="auto"/>
      </w:pPr>
    </w:p>
    <w:p w14:paraId="6EE1F1F8" w14:textId="77777777" w:rsidR="00A777CA" w:rsidRDefault="00A777CA" w:rsidP="00A777CA">
      <w:pPr>
        <w:spacing w:line="480" w:lineRule="auto"/>
      </w:pPr>
    </w:p>
    <w:p w14:paraId="6D0CB38C" w14:textId="77777777" w:rsidR="00A777CA" w:rsidRDefault="00A777CA" w:rsidP="00A777CA">
      <w:pPr>
        <w:spacing w:after="160" w:line="259" w:lineRule="auto"/>
        <w:rPr>
          <w:sz w:val="20"/>
          <w:szCs w:val="20"/>
          <w:lang w:val="en-US"/>
        </w:rPr>
      </w:pPr>
      <w:proofErr w:type="spellStart"/>
      <w:r w:rsidRPr="002C3B29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CGAS</w:t>
      </w:r>
      <w:proofErr w:type="spellEnd"/>
      <w:r>
        <w:rPr>
          <w:sz w:val="20"/>
          <w:szCs w:val="20"/>
          <w:lang w:val="en-US"/>
        </w:rPr>
        <w:t xml:space="preserve">: </w:t>
      </w:r>
      <w:r w:rsidRPr="000127E5">
        <w:rPr>
          <w:sz w:val="20"/>
          <w:szCs w:val="20"/>
          <w:lang w:val="en-US"/>
        </w:rPr>
        <w:t>Children’s Global Assessment Scale</w:t>
      </w:r>
    </w:p>
    <w:p w14:paraId="1B50F6D3" w14:textId="77777777" w:rsidR="00A777CA" w:rsidRDefault="00A777CA" w:rsidP="00A777CA">
      <w:pPr>
        <w:spacing w:after="160" w:line="259" w:lineRule="auto"/>
        <w:rPr>
          <w:sz w:val="20"/>
          <w:szCs w:val="20"/>
          <w:lang w:val="en-US"/>
        </w:rPr>
      </w:pPr>
      <w:proofErr w:type="spellStart"/>
      <w:r w:rsidRPr="002C3B29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CGI</w:t>
      </w:r>
      <w:proofErr w:type="spellEnd"/>
      <w:r>
        <w:rPr>
          <w:sz w:val="20"/>
          <w:szCs w:val="20"/>
          <w:lang w:val="en-US"/>
        </w:rPr>
        <w:t xml:space="preserve">-S: </w:t>
      </w:r>
      <w:r w:rsidRPr="005A348B">
        <w:rPr>
          <w:sz w:val="20"/>
          <w:szCs w:val="20"/>
          <w:lang w:val="en-US"/>
        </w:rPr>
        <w:t>Clinical Global Impression – Severity scale</w:t>
      </w:r>
    </w:p>
    <w:p w14:paraId="0C19C4F6" w14:textId="77777777" w:rsidR="00A777CA" w:rsidRDefault="00A777CA" w:rsidP="00A777CA">
      <w:pPr>
        <w:rPr>
          <w:lang w:val="en-US"/>
        </w:rPr>
      </w:pPr>
      <w:proofErr w:type="spellStart"/>
      <w:r w:rsidRPr="002C3B29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SDQ</w:t>
      </w:r>
      <w:proofErr w:type="spellEnd"/>
      <w:r>
        <w:rPr>
          <w:sz w:val="20"/>
          <w:szCs w:val="20"/>
          <w:lang w:val="en-US"/>
        </w:rPr>
        <w:t>-P: Strengths and Difficulties Questionnaire Parent-rated</w:t>
      </w:r>
    </w:p>
    <w:p w14:paraId="53A5CFB5" w14:textId="77777777" w:rsidR="00A777CA" w:rsidRDefault="00A777CA" w:rsidP="00A777CA">
      <w:pPr>
        <w:rPr>
          <w:lang w:val="en-US"/>
        </w:rPr>
      </w:pPr>
    </w:p>
    <w:p w14:paraId="1B1E3164" w14:textId="77777777" w:rsidR="00A777CA" w:rsidRDefault="00A777CA" w:rsidP="00A777CA">
      <w:pPr>
        <w:rPr>
          <w:lang w:val="en-US"/>
        </w:rPr>
      </w:pPr>
    </w:p>
    <w:p w14:paraId="70598C9C" w14:textId="77777777" w:rsidR="00A777CA" w:rsidRDefault="00A777CA" w:rsidP="00A777CA">
      <w:pPr>
        <w:rPr>
          <w:lang w:val="en-US"/>
        </w:rPr>
      </w:pPr>
    </w:p>
    <w:p w14:paraId="36744139" w14:textId="77777777" w:rsidR="00A777CA" w:rsidRDefault="00A777CA" w:rsidP="00A777CA">
      <w:pPr>
        <w:rPr>
          <w:lang w:val="en-US"/>
        </w:rPr>
      </w:pPr>
    </w:p>
    <w:p w14:paraId="24F6E79F" w14:textId="77777777" w:rsidR="002C2FAB" w:rsidRDefault="002C2FAB"/>
    <w:sectPr w:rsidR="002C2FAB" w:rsidSect="00DD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CA"/>
    <w:rsid w:val="00031929"/>
    <w:rsid w:val="000B0640"/>
    <w:rsid w:val="000B1542"/>
    <w:rsid w:val="000B4A12"/>
    <w:rsid w:val="000E1FA4"/>
    <w:rsid w:val="00117F99"/>
    <w:rsid w:val="00171F85"/>
    <w:rsid w:val="00172833"/>
    <w:rsid w:val="001E0EBF"/>
    <w:rsid w:val="002C2FAB"/>
    <w:rsid w:val="002C616D"/>
    <w:rsid w:val="002E7E57"/>
    <w:rsid w:val="0036459B"/>
    <w:rsid w:val="004B7981"/>
    <w:rsid w:val="004E208D"/>
    <w:rsid w:val="005210D2"/>
    <w:rsid w:val="0054142C"/>
    <w:rsid w:val="005578C4"/>
    <w:rsid w:val="0056065B"/>
    <w:rsid w:val="005C2FDC"/>
    <w:rsid w:val="006429FF"/>
    <w:rsid w:val="006B6473"/>
    <w:rsid w:val="00720890"/>
    <w:rsid w:val="00721E48"/>
    <w:rsid w:val="00722608"/>
    <w:rsid w:val="0075450C"/>
    <w:rsid w:val="00756DD3"/>
    <w:rsid w:val="008367CF"/>
    <w:rsid w:val="00840C03"/>
    <w:rsid w:val="00877FCB"/>
    <w:rsid w:val="0089782E"/>
    <w:rsid w:val="008F6443"/>
    <w:rsid w:val="00914491"/>
    <w:rsid w:val="00940F58"/>
    <w:rsid w:val="00974EB3"/>
    <w:rsid w:val="00A23CD5"/>
    <w:rsid w:val="00A777CA"/>
    <w:rsid w:val="00A9628C"/>
    <w:rsid w:val="00AC42BA"/>
    <w:rsid w:val="00AE6373"/>
    <w:rsid w:val="00B03EF8"/>
    <w:rsid w:val="00B52B92"/>
    <w:rsid w:val="00BE7D0A"/>
    <w:rsid w:val="00C12394"/>
    <w:rsid w:val="00C70D07"/>
    <w:rsid w:val="00CA570D"/>
    <w:rsid w:val="00D141B1"/>
    <w:rsid w:val="00DD2399"/>
    <w:rsid w:val="00E41BB7"/>
    <w:rsid w:val="00ED4191"/>
    <w:rsid w:val="00FA002C"/>
    <w:rsid w:val="00FE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50EC91"/>
  <w15:chartTrackingRefBased/>
  <w15:docId w15:val="{BA03A289-F123-9348-8DA5-4FF91149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7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Caroline Gromark</cp:lastModifiedBy>
  <cp:revision>2</cp:revision>
  <dcterms:created xsi:type="dcterms:W3CDTF">2021-04-29T08:58:00Z</dcterms:created>
  <dcterms:modified xsi:type="dcterms:W3CDTF">2021-04-29T08:58:00Z</dcterms:modified>
</cp:coreProperties>
</file>